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709"/>
        <w:gridCol w:w="1984"/>
        <w:gridCol w:w="850"/>
        <w:gridCol w:w="2210"/>
        <w:gridCol w:w="769"/>
      </w:tblGrid>
      <w:tr w:rsidR="00FE45E9" w:rsidRPr="00FE45E9" w14:paraId="3B3C2D28" w14:textId="77777777" w:rsidTr="004F6BEB">
        <w:trPr>
          <w:trHeight w:val="350"/>
        </w:trPr>
        <w:tc>
          <w:tcPr>
            <w:tcW w:w="978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85F606" w14:textId="182357FE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Table S1. Univariate and multivariate analysis of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ctors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i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pacting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o</w:t>
            </w:r>
            <w:r w:rsidR="00D47DF9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verall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urvival in training cohort while ALBI in contin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u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us data.</w:t>
            </w:r>
          </w:p>
        </w:tc>
      </w:tr>
      <w:tr w:rsidR="00FE45E9" w:rsidRPr="00FE45E9" w14:paraId="2DC70E41" w14:textId="77777777" w:rsidTr="004F6BEB">
        <w:trPr>
          <w:trHeight w:val="360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E9D1D7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7F3D9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6A6C8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Univariate Cox analysi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D3148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ultivariate Cox analysis</w:t>
            </w:r>
          </w:p>
        </w:tc>
      </w:tr>
      <w:tr w:rsidR="00FE45E9" w:rsidRPr="00FE45E9" w14:paraId="2801D86D" w14:textId="77777777" w:rsidTr="004F6BEB">
        <w:trPr>
          <w:trHeight w:val="36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7AA89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A2353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E07E0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50E1B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EEE77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339C5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E45E9" w:rsidRPr="00FE45E9" w14:paraId="37B8143F" w14:textId="77777777" w:rsidTr="004F6BEB">
        <w:trPr>
          <w:trHeight w:val="35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9C1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38E3" w14:textId="32A970E2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≤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3E5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B22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087D" w14:textId="792433C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A0C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54B3" w14:textId="7CE2DAF0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FE45E9" w:rsidRPr="00FE45E9" w14:paraId="66ABE945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77B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CEF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&gt;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F27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26F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54 (1.178, 2.32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644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72E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08 (1.064, 2.138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A8F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76A91F39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E37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3F8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A65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3DB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F8C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519</w:t>
            </w:r>
          </w:p>
        </w:tc>
        <w:tc>
          <w:tcPr>
            <w:tcW w:w="29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FB0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35604D6E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FD76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450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85A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E6AE" w14:textId="3512E51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24 (0.662, 2.26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A13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919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033087B8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74D8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Smo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025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BCB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9A2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D1C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29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036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6339AF37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4B6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72A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59E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9A7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54 (0.575, 1.58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44B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E6C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5D2118C3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ABC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etel nut chew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6A4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165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B45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31F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29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B73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42438AC5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C6A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0DD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CF6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360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35 (0.625, 1.39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5AD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433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0184E6D3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6FB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lcohol drin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E2F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515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12C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418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29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747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2B1CF8CC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E2F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5EB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A71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182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88 (0.534, 1.16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D1E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8D0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65785F78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166E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athological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852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+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4101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18A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61EA" w14:textId="35632F5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294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360D" w14:textId="25F6296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FE45E9" w:rsidRPr="00FE45E9" w14:paraId="3F0A6EE9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7B2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501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II+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9726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BBA6" w14:textId="30EB81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.33 (2.909, 6.44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AE2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597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362 (2.007, 5.633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629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462F90E3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A6A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ance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3AF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ral ca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E73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BA4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8125" w14:textId="458A1929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67B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D52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07</w:t>
            </w:r>
          </w:p>
        </w:tc>
      </w:tr>
      <w:tr w:rsidR="00FE45E9" w:rsidRPr="00FE45E9" w14:paraId="1EE7E474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2C2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F2C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ther subsi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F79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F9AE" w14:textId="55D291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779 (1.269, 2.49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46E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CD3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77 (0.665, 1.437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65A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6E5AC061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0AB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istologic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AAE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WD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739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B54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73CA" w14:textId="391C937F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C8E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FCF4" w14:textId="6F9EB31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E45E9" w:rsidRPr="00FE45E9" w14:paraId="7F760D88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33BB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48E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DSCC/PD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9DB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50DE" w14:textId="0A2356E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406 (1.63, 3.55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E05A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A99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746 (1.141, 2.67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E79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78FA67B8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0DA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erineural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5AD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4CE1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213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4B84" w14:textId="18533606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EF8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E3F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41</w:t>
            </w:r>
          </w:p>
        </w:tc>
      </w:tr>
      <w:tr w:rsidR="00FE45E9" w:rsidRPr="00FE45E9" w14:paraId="503B6D76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9EF8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3D3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816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3464" w14:textId="08C9992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954 (1.403, 2.72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A51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19A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4 (0.71, 1.523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3C5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56F16756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323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ymphovascular</w:t>
            </w:r>
            <w:proofErr w:type="spell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51F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A4E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38B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BBA6" w14:textId="4B4C3136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94F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84E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FE45E9" w:rsidRPr="00FE45E9" w14:paraId="25DA031A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2AC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FAA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6A6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B34F" w14:textId="57975B2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837 (1.995, 4.03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C42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E51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39 (0.89, 2.016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080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6A5384F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5D62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xtranodal</w:t>
            </w:r>
            <w:proofErr w:type="spell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ex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C07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DD6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D29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F08E" w14:textId="4508C4D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6CD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A50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FE45E9" w:rsidRPr="00FE45E9" w14:paraId="7F8ABA13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0ED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DCF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E23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4712" w14:textId="649065BE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114 (2.177, 4.45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4C2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C95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15 (0.998, 2.301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B96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BBC8BC8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7AB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ical mar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A1A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細明體" w:eastAsia="細明體" w:hAnsi="細明體" w:cs="Times New Roman" w:hint="eastAsia"/>
                <w:kern w:val="0"/>
                <w:sz w:val="20"/>
                <w:szCs w:val="20"/>
                <w14:ligatures w14:val="none"/>
              </w:rPr>
              <w:t>≧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5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7D34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FF3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E9B3" w14:textId="7FF05EC1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24E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D0E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</w:tr>
      <w:tr w:rsidR="00FE45E9" w:rsidRPr="00FE45E9" w14:paraId="05AEFD36" w14:textId="77777777" w:rsidTr="004F6BEB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4B4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B18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&lt;5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F7A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0A41" w14:textId="129C18EC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29 (1.102, 2.1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1CC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FA5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98 (0.992, 1.971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E0D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65B62E35" w14:textId="77777777" w:rsidTr="004F6BEB">
        <w:trPr>
          <w:trHeight w:val="34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AC14" w14:textId="62713665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operative ALBI (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ntin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u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us dat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A3C3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696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647 (1.64, 4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FA85" w14:textId="470E055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B98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276 (1.303, 3.97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2C2B" w14:textId="3648C04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FE45E9" w:rsidRPr="00FE45E9" w14:paraId="436DFFF4" w14:textId="77777777" w:rsidTr="004F6BEB">
        <w:trPr>
          <w:trHeight w:val="34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972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Treatment mod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615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3C9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9CB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B1C7" w14:textId="0B6BF120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EEB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EDC80" w14:textId="1142D3E9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57D8F9CD" w14:textId="77777777" w:rsidTr="00043C40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0B3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BD3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 then 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088B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30EB" w14:textId="0974C29F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473 (1.584, 3.86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900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ECA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43 (0.494, 1.43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C49F" w14:textId="4BC84FD6" w:rsidR="004F6BEB" w:rsidRPr="00FE45E9" w:rsidRDefault="00043C40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16</w:t>
            </w:r>
          </w:p>
        </w:tc>
      </w:tr>
      <w:tr w:rsidR="00FE45E9" w:rsidRPr="00FE45E9" w14:paraId="7D8A86F9" w14:textId="77777777" w:rsidTr="00043C40">
        <w:trPr>
          <w:trHeight w:val="3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18D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FB78" w14:textId="21B49C6C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 then C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1251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2F9C" w14:textId="5F5AF9A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363 (2.298, 4.92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535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A22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17 (0.538, 1.56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6334" w14:textId="61244345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41F64E0F" w14:textId="77777777" w:rsidTr="004F6BEB">
        <w:trPr>
          <w:trHeight w:val="350"/>
        </w:trPr>
        <w:tc>
          <w:tcPr>
            <w:tcW w:w="978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EA6E" w14:textId="134E4557" w:rsidR="004F6BEB" w:rsidRPr="00FE45E9" w:rsidRDefault="004F6BEB" w:rsidP="005906BD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Number in bold </w:t>
            </w:r>
            <w:r w:rsidR="005906BD"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dicates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tatistically significant values.</w:t>
            </w:r>
          </w:p>
        </w:tc>
      </w:tr>
      <w:tr w:rsidR="004F6BEB" w:rsidRPr="00FE45E9" w14:paraId="0243100C" w14:textId="77777777" w:rsidTr="004F6BEB">
        <w:trPr>
          <w:trHeight w:val="340"/>
        </w:trPr>
        <w:tc>
          <w:tcPr>
            <w:tcW w:w="978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75F6" w14:textId="4422A0D2" w:rsidR="004F6BEB" w:rsidRPr="00FE45E9" w:rsidRDefault="004F6BEB" w:rsidP="005906BD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bbreviation: WDSCC: well-differentiated squamous cell carcinoma; MDSCC: </w:t>
            </w: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derately-differentiated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quamous cell carcinoma; PDSCC: </w:t>
            </w: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oorly-differentiated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quamous cell carcinoma; ALBI: albumin-bilirubin score; RT: radiotherapy; CRT: chemoradiotherapy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; N/A: not 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plicable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0F6CEB03" w14:textId="61C9799B" w:rsidR="004F6BEB" w:rsidRPr="00FE45E9" w:rsidRDefault="004F6BEB"/>
    <w:tbl>
      <w:tblPr>
        <w:tblW w:w="94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4"/>
        <w:gridCol w:w="1568"/>
        <w:gridCol w:w="567"/>
        <w:gridCol w:w="1983"/>
        <w:gridCol w:w="808"/>
        <w:gridCol w:w="1983"/>
        <w:gridCol w:w="689"/>
      </w:tblGrid>
      <w:tr w:rsidR="00FE45E9" w:rsidRPr="00FE45E9" w14:paraId="6B92C5E4" w14:textId="77777777" w:rsidTr="004F6BEB">
        <w:trPr>
          <w:trHeight w:val="350"/>
        </w:trPr>
        <w:tc>
          <w:tcPr>
            <w:tcW w:w="943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695947" w14:textId="3D12E6BD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Table S2. Univariate and multivariate analysis of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ctors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i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mpacting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o</w:t>
            </w:r>
            <w:r w:rsidR="00D47DF9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verall </w:t>
            </w:r>
            <w:r w:rsidR="005906BD"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urvival in validation cohort while ALBI in contin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u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us data.</w:t>
            </w:r>
          </w:p>
        </w:tc>
      </w:tr>
      <w:tr w:rsidR="00FE45E9" w:rsidRPr="00FE45E9" w14:paraId="6D71E8C6" w14:textId="77777777" w:rsidTr="004F6BEB">
        <w:trPr>
          <w:trHeight w:val="360"/>
        </w:trPr>
        <w:tc>
          <w:tcPr>
            <w:tcW w:w="3402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8BEB88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B936A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72A65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Univariate Cox analysis</w:t>
            </w:r>
          </w:p>
        </w:tc>
        <w:tc>
          <w:tcPr>
            <w:tcW w:w="26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654E1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ultivariate Cox analysis</w:t>
            </w:r>
          </w:p>
        </w:tc>
      </w:tr>
      <w:tr w:rsidR="00FE45E9" w:rsidRPr="00FE45E9" w14:paraId="77793A21" w14:textId="77777777" w:rsidTr="004F6BEB">
        <w:trPr>
          <w:trHeight w:val="360"/>
        </w:trPr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FBF01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36551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6ADF5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070F3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DF2EB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10AAE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E45E9" w:rsidRPr="00FE45E9" w14:paraId="654C0F62" w14:textId="77777777" w:rsidTr="004F6BEB">
        <w:trPr>
          <w:trHeight w:val="35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F88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53D43" w14:textId="104D1A36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≤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095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E17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FFB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F15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C2A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241</w:t>
            </w:r>
          </w:p>
        </w:tc>
      </w:tr>
      <w:tr w:rsidR="00FE45E9" w:rsidRPr="00FE45E9" w14:paraId="388B4B15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06B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1B0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&gt; 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D99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5DBC" w14:textId="3657814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75 (0.413, 1.454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DF5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277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 (0.761, 2.955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5EB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B825B05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36F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E03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D40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DFB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55A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71</w:t>
            </w:r>
          </w:p>
        </w:tc>
        <w:tc>
          <w:tcPr>
            <w:tcW w:w="2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485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3B2AA818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A9CB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FB4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3C2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F6A4" w14:textId="5606B42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35 (0.178, 3.04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D43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EA6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D7FA38C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746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Smoking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DC3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6F1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A7C4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EA31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2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011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6CC42472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20F7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5D3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91F4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F83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25 (0.583, 4.528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F14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B4F0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4E5BD7F1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263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betel nut chewin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0A0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029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367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5F3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2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440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61938631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22E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BB8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D15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A43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416 (0.6, 3.338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836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54E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70FE2E2C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FE0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lcohol drinking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73B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284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EC34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4F4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2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F5B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FE45E9" w:rsidRPr="00FE45E9" w14:paraId="3AC7C01F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380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7F7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D0C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F06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56 (0.398, 1.434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BED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128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5E974C04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364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athological stag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6960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+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F7B30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CF2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0389" w14:textId="3A8BAF9F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60D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935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</w:tr>
      <w:tr w:rsidR="00FE45E9" w:rsidRPr="00FE45E9" w14:paraId="40548F94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265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DA17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II+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543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5E41" w14:textId="5A39A9E2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11 (1.641, 5.896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E95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511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32 (0.604, 3.887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34B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FD73AF7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4F4E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ancer loc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67C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ral ca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4FE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693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543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ED9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65A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535</w:t>
            </w:r>
          </w:p>
        </w:tc>
      </w:tr>
      <w:tr w:rsidR="00FE45E9" w:rsidRPr="00FE45E9" w14:paraId="60742EC3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DEF4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063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other subsi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C8F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B8A4" w14:textId="7137370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65 (0.924, 3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456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EB8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57 (0.61, 2.593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0CE4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79102C4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E7E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istologic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grad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36F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WDS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0FE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BB8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F79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821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01A6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53</w:t>
            </w:r>
          </w:p>
        </w:tc>
      </w:tr>
      <w:tr w:rsidR="00FE45E9" w:rsidRPr="00FE45E9" w14:paraId="6FFA61AF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DB4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87A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DSCC/PDS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1602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428A" w14:textId="6E466E3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25 (0.679, 2.209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77B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30D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54 (0.429, 1.7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C35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15CFDCC0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588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erineural invas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364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7E3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BD54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312E" w14:textId="711F69BA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A0A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0D6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523</w:t>
            </w:r>
          </w:p>
        </w:tc>
      </w:tr>
      <w:tr w:rsidR="00FE45E9" w:rsidRPr="00FE45E9" w14:paraId="56AF66D5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768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35D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662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E492" w14:textId="1EFF2533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152 (1.199, 3.865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9F4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BA1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82 (0.598, 2.748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E6E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1C602A51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E77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ymphovascular</w:t>
            </w:r>
            <w:proofErr w:type="spell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invas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FA19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6A5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B27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6D0C" w14:textId="47ED2E8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309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D26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245</w:t>
            </w:r>
          </w:p>
        </w:tc>
      </w:tr>
      <w:tr w:rsidR="00FE45E9" w:rsidRPr="00FE45E9" w14:paraId="793609A1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17E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C94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44A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1D7A" w14:textId="3D42DAB0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585 (1.337, 4.996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A49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20F2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44 (0.711, 3.8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CEA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0DC7FD28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619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Extranodal</w:t>
            </w:r>
            <w:proofErr w:type="spell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extens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F01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51D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44E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45E8" w14:textId="46ABCD3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</w:t>
            </w:r>
            <w:r w:rsidRPr="00FE45E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B60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7E09" w14:textId="5D27FF9A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FE45E9" w:rsidRPr="00FE45E9" w14:paraId="029436DC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B1D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25F3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E419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60A3" w14:textId="48CC5E8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87 (2.064, 7.255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009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781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422 (1.066, 5.504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5AF5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5E716922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3ED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ical margi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51F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細明體" w:eastAsia="細明體" w:hAnsi="細明體" w:cs="Times New Roman" w:hint="eastAsia"/>
                <w:kern w:val="0"/>
                <w:sz w:val="20"/>
                <w:szCs w:val="20"/>
                <w14:ligatures w14:val="none"/>
              </w:rPr>
              <w:t>≧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5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405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4A5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A10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9D0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1AEB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453</w:t>
            </w:r>
          </w:p>
        </w:tc>
      </w:tr>
      <w:tr w:rsidR="00FE45E9" w:rsidRPr="00FE45E9" w14:paraId="002E4B87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2D4B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7E52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&lt;5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F518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635F" w14:textId="6352B9D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45 (0.639, 2.052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228F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82E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72 (0.394, 1.516)</w:t>
            </w: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495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3693CAD5" w14:textId="77777777" w:rsidTr="004F6BEB">
        <w:trPr>
          <w:trHeight w:val="34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3803" w14:textId="16D071C1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eoperative ALBI (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ontin</w:t>
            </w:r>
            <w:r w:rsidRPr="00FE45E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u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ous data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86E3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4725E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131 (1.206, 8.13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6EC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BCB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09 (1.167, 8.17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361C" w14:textId="62859AAC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FE45E9" w:rsidRPr="00FE45E9" w14:paraId="38AD7A93" w14:textId="77777777" w:rsidTr="004F6BEB">
        <w:trPr>
          <w:trHeight w:val="340"/>
        </w:trPr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0E31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Treatment modal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4C36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885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1BF7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DE2D" w14:textId="1B527DAB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192D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88FF" w14:textId="0B449A34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0BC99E37" w14:textId="77777777" w:rsidTr="004F6BEB">
        <w:trPr>
          <w:trHeight w:val="34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2E5E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CB9A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 then 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ABBC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2E81" w14:textId="77B0E078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846 (1.254, 6.46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D138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40AF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183 (0.816, 5.83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76C8" w14:textId="63BAF632" w:rsidR="004F6BEB" w:rsidRPr="00FE45E9" w:rsidRDefault="00043C40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="00FE45E9" w:rsidRPr="00FE45E9" w14:paraId="0CB635D5" w14:textId="77777777" w:rsidTr="004F6BEB">
        <w:trPr>
          <w:trHeight w:val="350"/>
        </w:trPr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695D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F645" w14:textId="55A8B488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surgery then C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749A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3959" w14:textId="57A05A99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4.291 (2.1, 8.767)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D97C" w14:textId="77777777" w:rsidR="004F6BEB" w:rsidRPr="00FE45E9" w:rsidRDefault="004F6BEB" w:rsidP="004F6BEB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2ED5" w14:textId="77777777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87 (0.514, 5.53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717B" w14:textId="1683B841" w:rsidR="004F6BEB" w:rsidRPr="00FE45E9" w:rsidRDefault="004F6BEB" w:rsidP="004F6BEB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45E9" w:rsidRPr="00FE45E9" w14:paraId="24C2A956" w14:textId="77777777" w:rsidTr="004F6BEB">
        <w:trPr>
          <w:trHeight w:val="350"/>
        </w:trPr>
        <w:tc>
          <w:tcPr>
            <w:tcW w:w="943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DE0E" w14:textId="5D8F4CDE" w:rsidR="004F6BEB" w:rsidRPr="00FE45E9" w:rsidRDefault="004F6BEB" w:rsidP="005906BD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Number in bold </w:t>
            </w:r>
            <w:r w:rsidR="005906BD"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dicates</w:t>
            </w: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tatistically significant values.</w:t>
            </w:r>
          </w:p>
        </w:tc>
      </w:tr>
      <w:tr w:rsidR="004F6BEB" w:rsidRPr="00FE45E9" w14:paraId="6D952E02" w14:textId="77777777" w:rsidTr="004F6BEB">
        <w:trPr>
          <w:trHeight w:val="710"/>
        </w:trPr>
        <w:tc>
          <w:tcPr>
            <w:tcW w:w="94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1172" w14:textId="7F8062D7" w:rsidR="004F6BEB" w:rsidRPr="00FE45E9" w:rsidRDefault="004F6BEB" w:rsidP="005906BD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Abbreviation: WDSCC: well-differentiated squamous cell carcinoma; MDSCC: </w:t>
            </w: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oderately-differentiated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quamous cell carcinoma; PDSCC: </w:t>
            </w:r>
            <w:proofErr w:type="gramStart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oorly-differentiated</w:t>
            </w:r>
            <w:proofErr w:type="gramEnd"/>
            <w:r w:rsidRPr="00FE45E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squamous cell carcinoma; ALBI: albumin-bilirubin score; RT: radiotherapy; CRT: chemoradiotherapy; N/A: not applicable.</w:t>
            </w:r>
          </w:p>
        </w:tc>
      </w:tr>
    </w:tbl>
    <w:p w14:paraId="3E0F5784" w14:textId="084DF8C6" w:rsidR="005906BD" w:rsidRPr="00FE45E9" w:rsidRDefault="005906BD">
      <w:pPr>
        <w:widowControl/>
      </w:pPr>
    </w:p>
    <w:sectPr w:rsidR="005906BD" w:rsidRPr="00FE45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DA36B" w14:textId="77777777" w:rsidR="00991876" w:rsidRDefault="00991876" w:rsidP="0087196A">
      <w:pPr>
        <w:spacing w:after="0" w:line="240" w:lineRule="auto"/>
      </w:pPr>
      <w:r>
        <w:separator/>
      </w:r>
    </w:p>
  </w:endnote>
  <w:endnote w:type="continuationSeparator" w:id="0">
    <w:p w14:paraId="5E1C15EA" w14:textId="77777777" w:rsidR="00991876" w:rsidRDefault="00991876" w:rsidP="00871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C12A1" w14:textId="77777777" w:rsidR="00991876" w:rsidRDefault="00991876" w:rsidP="0087196A">
      <w:pPr>
        <w:spacing w:after="0" w:line="240" w:lineRule="auto"/>
      </w:pPr>
      <w:r>
        <w:separator/>
      </w:r>
    </w:p>
  </w:footnote>
  <w:footnote w:type="continuationSeparator" w:id="0">
    <w:p w14:paraId="34EEB96B" w14:textId="77777777" w:rsidR="00991876" w:rsidRDefault="00991876" w:rsidP="00871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BEB"/>
    <w:rsid w:val="00043C40"/>
    <w:rsid w:val="000D7176"/>
    <w:rsid w:val="002D0F42"/>
    <w:rsid w:val="002E58DE"/>
    <w:rsid w:val="003375DE"/>
    <w:rsid w:val="004F6BEB"/>
    <w:rsid w:val="005906BD"/>
    <w:rsid w:val="005B5769"/>
    <w:rsid w:val="00797EFB"/>
    <w:rsid w:val="0087196A"/>
    <w:rsid w:val="00956EDB"/>
    <w:rsid w:val="00991876"/>
    <w:rsid w:val="009C3406"/>
    <w:rsid w:val="009F0368"/>
    <w:rsid w:val="00A52A72"/>
    <w:rsid w:val="00B963EC"/>
    <w:rsid w:val="00BC373F"/>
    <w:rsid w:val="00D47DF9"/>
    <w:rsid w:val="00E105F3"/>
    <w:rsid w:val="00E32A88"/>
    <w:rsid w:val="00EF7F0D"/>
    <w:rsid w:val="00FE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06052"/>
  <w15:chartTrackingRefBased/>
  <w15:docId w15:val="{AA7926E0-4041-45F0-A401-5B84E4C3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B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6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6BE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BE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BE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BE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BE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BE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F6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F6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F6BE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F6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F6BE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F6BE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F6BE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F6BE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F6B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F6B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F6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B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F6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F6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B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F6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6B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87196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8719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8719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8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明憲</dc:creator>
  <cp:keywords/>
  <dc:description/>
  <cp:lastModifiedBy>蔡文玲</cp:lastModifiedBy>
  <cp:revision>2</cp:revision>
  <dcterms:created xsi:type="dcterms:W3CDTF">2025-08-22T11:39:00Z</dcterms:created>
  <dcterms:modified xsi:type="dcterms:W3CDTF">2025-08-22T11:39:00Z</dcterms:modified>
</cp:coreProperties>
</file>